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AEE" w:rsidRPr="00483208" w:rsidRDefault="00100AEE" w:rsidP="00100AEE">
      <w:pPr>
        <w:spacing w:after="0" w:line="360" w:lineRule="auto"/>
        <w:jc w:val="center"/>
        <w:rPr>
          <w:rFonts w:ascii="Times New Roman" w:hAnsi="Times New Roman" w:cs="Times New Roman"/>
          <w:bCs/>
          <w:sz w:val="36"/>
          <w:szCs w:val="36"/>
          <w:lang w:val="en-GB"/>
        </w:rPr>
      </w:pPr>
      <w:bookmarkStart w:id="0" w:name="_GoBack"/>
      <w:bookmarkEnd w:id="0"/>
      <w:r w:rsidRPr="00483208">
        <w:rPr>
          <w:rFonts w:ascii="Times New Roman" w:hAnsi="Times New Roman" w:cs="Times New Roman"/>
          <w:bCs/>
          <w:sz w:val="28"/>
          <w:lang w:val="en-GB"/>
        </w:rPr>
        <w:t>Supporting Data</w:t>
      </w:r>
    </w:p>
    <w:p w:rsidR="00100AEE" w:rsidRPr="00483208" w:rsidRDefault="00F3204F" w:rsidP="00100AEE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483208">
        <w:rPr>
          <w:rFonts w:ascii="Times New Roman" w:hAnsi="Times New Roman" w:cs="Times New Roman"/>
          <w:b/>
          <w:sz w:val="28"/>
          <w:szCs w:val="28"/>
          <w:lang w:val="en-GB"/>
        </w:rPr>
        <w:t xml:space="preserve">Isothermal and kinetic screening of Methyl Red and Methyl Orange dyes adsorption from water by </w:t>
      </w:r>
      <w:proofErr w:type="spellStart"/>
      <w:r w:rsidRPr="00483208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Delonix</w:t>
      </w:r>
      <w:proofErr w:type="spellEnd"/>
      <w:r w:rsidRPr="00483208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 xml:space="preserve"> </w:t>
      </w:r>
      <w:proofErr w:type="spellStart"/>
      <w:r w:rsidRPr="00483208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Regia</w:t>
      </w:r>
      <w:proofErr w:type="spellEnd"/>
      <w:r w:rsidRPr="0048320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Biochar-</w:t>
      </w:r>
      <w:proofErr w:type="spellStart"/>
      <w:r w:rsidRPr="00483208">
        <w:rPr>
          <w:rFonts w:ascii="Times New Roman" w:hAnsi="Times New Roman" w:cs="Times New Roman"/>
          <w:b/>
          <w:sz w:val="28"/>
          <w:szCs w:val="28"/>
          <w:lang w:val="en-GB"/>
        </w:rPr>
        <w:t>Sulfur</w:t>
      </w:r>
      <w:proofErr w:type="spellEnd"/>
      <w:r w:rsidRPr="0048320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(DRB-SO)</w:t>
      </w:r>
      <w:r w:rsidR="00100AEE" w:rsidRPr="0048320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p w:rsidR="00100AEE" w:rsidRPr="00483208" w:rsidRDefault="00100AEE" w:rsidP="00100AE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6380A" w:rsidRPr="00483208" w:rsidRDefault="00100AEE" w:rsidP="00F3204F">
      <w:pPr>
        <w:rPr>
          <w:rFonts w:ascii="Times New Roman" w:hAnsi="Times New Roman" w:cs="Times New Roman"/>
          <w:b/>
          <w:sz w:val="28"/>
          <w:lang w:val="en-GB"/>
        </w:rPr>
      </w:pPr>
      <w:r w:rsidRPr="00483208">
        <w:rPr>
          <w:rFonts w:ascii="Times New Roman" w:hAnsi="Times New Roman" w:cs="Times New Roman"/>
          <w:bCs/>
          <w:sz w:val="24"/>
          <w:szCs w:val="24"/>
        </w:rPr>
        <w:t>Ahmed Eleryan</w:t>
      </w:r>
      <w:r w:rsidRPr="0048320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83208">
        <w:rPr>
          <w:rFonts w:ascii="Times New Roman" w:hAnsi="Times New Roman" w:cs="Times New Roman"/>
          <w:bCs/>
          <w:sz w:val="24"/>
          <w:szCs w:val="24"/>
        </w:rPr>
        <w:t>, Mohamed Hassaan</w:t>
      </w:r>
      <w:r w:rsidRPr="0048320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83208">
        <w:rPr>
          <w:rFonts w:ascii="Times New Roman" w:hAnsi="Times New Roman" w:cs="Times New Roman"/>
          <w:bCs/>
          <w:sz w:val="24"/>
          <w:szCs w:val="24"/>
        </w:rPr>
        <w:t>, Muhammad A</w:t>
      </w:r>
      <w:r w:rsidR="00F3204F" w:rsidRPr="00483208">
        <w:rPr>
          <w:rFonts w:ascii="Times New Roman" w:hAnsi="Times New Roman" w:cs="Times New Roman"/>
          <w:bCs/>
          <w:sz w:val="24"/>
          <w:szCs w:val="24"/>
        </w:rPr>
        <w:t>.</w:t>
      </w:r>
      <w:r w:rsidRPr="00483208">
        <w:rPr>
          <w:rFonts w:ascii="Times New Roman" w:hAnsi="Times New Roman" w:cs="Times New Roman"/>
          <w:bCs/>
          <w:sz w:val="24"/>
          <w:szCs w:val="24"/>
        </w:rPr>
        <w:t xml:space="preserve"> Nazir</w:t>
      </w:r>
      <w:r w:rsidRPr="0048320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83208">
        <w:rPr>
          <w:rFonts w:ascii="Times New Roman" w:hAnsi="Times New Roman" w:cs="Times New Roman"/>
          <w:bCs/>
          <w:sz w:val="24"/>
          <w:szCs w:val="24"/>
        </w:rPr>
        <w:t>, Syed S</w:t>
      </w:r>
      <w:r w:rsidR="00F3204F" w:rsidRPr="00483208">
        <w:rPr>
          <w:rFonts w:ascii="Times New Roman" w:hAnsi="Times New Roman" w:cs="Times New Roman"/>
          <w:bCs/>
          <w:sz w:val="24"/>
          <w:szCs w:val="24"/>
        </w:rPr>
        <w:t>.</w:t>
      </w:r>
      <w:r w:rsidRPr="00483208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="00F3204F" w:rsidRPr="00483208">
        <w:rPr>
          <w:rFonts w:ascii="Times New Roman" w:hAnsi="Times New Roman" w:cs="Times New Roman"/>
          <w:bCs/>
          <w:sz w:val="24"/>
          <w:szCs w:val="24"/>
        </w:rPr>
        <w:t>.</w:t>
      </w:r>
      <w:r w:rsidRPr="00483208">
        <w:rPr>
          <w:rFonts w:ascii="Times New Roman" w:hAnsi="Times New Roman" w:cs="Times New Roman"/>
          <w:bCs/>
          <w:sz w:val="24"/>
          <w:szCs w:val="24"/>
        </w:rPr>
        <w:t xml:space="preserve"> Shah</w:t>
      </w:r>
      <w:r w:rsidRPr="00483208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48320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83208">
        <w:rPr>
          <w:rFonts w:ascii="Times New Roman" w:hAnsi="Times New Roman" w:cs="Times New Roman"/>
          <w:bCs/>
          <w:sz w:val="24"/>
          <w:szCs w:val="24"/>
        </w:rPr>
        <w:t>Safaa</w:t>
      </w:r>
      <w:proofErr w:type="spellEnd"/>
      <w:r w:rsidRPr="00483208">
        <w:rPr>
          <w:rFonts w:ascii="Times New Roman" w:hAnsi="Times New Roman" w:cs="Times New Roman"/>
          <w:bCs/>
          <w:sz w:val="24"/>
          <w:szCs w:val="24"/>
        </w:rPr>
        <w:t xml:space="preserve"> Ragab</w:t>
      </w:r>
      <w:r w:rsidRPr="0048320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83208">
        <w:rPr>
          <w:rFonts w:ascii="Times New Roman" w:hAnsi="Times New Roman" w:cs="Times New Roman"/>
          <w:bCs/>
          <w:sz w:val="24"/>
          <w:szCs w:val="24"/>
        </w:rPr>
        <w:t>, Ahmed El Nemr</w:t>
      </w:r>
      <w:r w:rsidRPr="00483208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83208">
        <w:rPr>
          <w:rFonts w:ascii="Times New Roman" w:hAnsi="Times New Roman" w:cs="Times New Roman"/>
          <w:bCs/>
          <w:sz w:val="24"/>
          <w:szCs w:val="24"/>
        </w:rPr>
        <w:t xml:space="preserve">* </w:t>
      </w:r>
    </w:p>
    <w:p w:rsidR="00100AEE" w:rsidRPr="00483208" w:rsidRDefault="00100AEE" w:rsidP="00100AEE">
      <w:pPr>
        <w:jc w:val="both"/>
        <w:rPr>
          <w:rFonts w:ascii="Times New Roman" w:hAnsi="Times New Roman" w:cs="Times New Roman"/>
          <w:lang w:val="en-GB"/>
        </w:rPr>
      </w:pPr>
    </w:p>
    <w:p w:rsidR="0016380A" w:rsidRPr="00483208" w:rsidRDefault="00DA23E3" w:rsidP="00100AE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3208"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16380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83208">
        <w:rPr>
          <w:rFonts w:ascii="Times New Roman" w:hAnsi="Times New Roman" w:cs="Times New Roman"/>
          <w:sz w:val="24"/>
          <w:szCs w:val="24"/>
          <w:lang w:val="en-GB"/>
        </w:rPr>
        <w:t>Comparison</w:t>
      </w:r>
      <w:r w:rsidR="0016380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of the first- and second-order adsorption rate constants and calculated and experimental </w:t>
      </w:r>
      <w:proofErr w:type="spellStart"/>
      <w:r w:rsidR="0016380A" w:rsidRPr="00483208">
        <w:rPr>
          <w:rFonts w:ascii="Times New Roman" w:hAnsi="Times New Roman" w:cs="Times New Roman"/>
          <w:i/>
          <w:iCs/>
          <w:sz w:val="24"/>
          <w:szCs w:val="24"/>
          <w:lang w:val="en-GB"/>
        </w:rPr>
        <w:t>q</w:t>
      </w:r>
      <w:r w:rsidR="0016380A" w:rsidRPr="0048320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proofErr w:type="spellEnd"/>
      <w:r w:rsidR="0016380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values for different initial Methyl</w:t>
      </w:r>
      <w:r w:rsidR="00100AEE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6380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Orange </w:t>
      </w:r>
      <w:r w:rsidR="00100AEE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dye </w:t>
      </w:r>
      <w:r w:rsidR="0016380A" w:rsidRPr="00483208">
        <w:rPr>
          <w:rFonts w:ascii="Times New Roman" w:hAnsi="Times New Roman" w:cs="Times New Roman"/>
          <w:sz w:val="24"/>
          <w:szCs w:val="24"/>
          <w:lang w:val="en-GB"/>
        </w:rPr>
        <w:t>and DRB-S</w:t>
      </w:r>
      <w:r w:rsidR="00F3204F" w:rsidRPr="0048320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16380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concentrations</w:t>
      </w:r>
      <w:r w:rsidRPr="0048320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303" w:type="dxa"/>
        <w:tblLook w:val="04A0" w:firstRow="1" w:lastRow="0" w:firstColumn="1" w:lastColumn="0" w:noHBand="0" w:noVBand="1"/>
      </w:tblPr>
      <w:tblGrid>
        <w:gridCol w:w="1266"/>
        <w:gridCol w:w="918"/>
        <w:gridCol w:w="946"/>
        <w:gridCol w:w="812"/>
        <w:gridCol w:w="839"/>
        <w:gridCol w:w="666"/>
        <w:gridCol w:w="860"/>
        <w:gridCol w:w="1165"/>
        <w:gridCol w:w="1165"/>
        <w:gridCol w:w="666"/>
      </w:tblGrid>
      <w:tr w:rsidR="00483208" w:rsidRPr="00483208" w:rsidTr="00E81B7E">
        <w:tc>
          <w:tcPr>
            <w:tcW w:w="313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231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First-order kinetic model</w:t>
            </w:r>
          </w:p>
        </w:tc>
        <w:tc>
          <w:tcPr>
            <w:tcW w:w="385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Second-order kinetic model</w:t>
            </w:r>
          </w:p>
        </w:tc>
      </w:tr>
      <w:tr w:rsidR="00483208" w:rsidRPr="00483208" w:rsidTr="00E81B7E"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317787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RB-S</w:t>
            </w:r>
            <w:r w:rsidR="00F3204F" w:rsidRPr="0048320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16380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Conc.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204F" w:rsidRPr="00483208" w:rsidRDefault="00317787" w:rsidP="00F320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MO</w:t>
            </w:r>
            <w:r w:rsidR="00100AEE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ye</w:t>
            </w:r>
          </w:p>
          <w:p w:rsidR="0016380A" w:rsidRPr="00483208" w:rsidRDefault="00317787" w:rsidP="00F320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(mg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  <w:r w:rsidR="0016380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04F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q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(exp.)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04F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q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(calc.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1</w:t>
            </w:r>
            <w:r w:rsidR="00E81B7E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L/min)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04F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q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(calc.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 xml:space="preserve">2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×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10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3</w:t>
            </w:r>
            <w:r w:rsidR="00E81B7E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g/mg min)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7E" w:rsidRPr="00483208" w:rsidRDefault="0016380A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</w:t>
            </w:r>
          </w:p>
          <w:p w:rsidR="0016380A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(mg/g min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483208" w:rsidRPr="00483208" w:rsidTr="00E81B7E"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 g</w:t>
            </w:r>
            <w:r w:rsidR="00100AEE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4.94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.14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.37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34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2.63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45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560.2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7.95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1.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4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2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103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5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30.08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7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7.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006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1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61.59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6.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5.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628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1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91.81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3.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2.3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454.7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4</w:t>
            </w:r>
          </w:p>
        </w:tc>
      </w:tr>
      <w:tr w:rsidR="00483208" w:rsidRPr="00483208" w:rsidTr="00E81B7E"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 </w:t>
            </w:r>
            <w:r w:rsidR="00100AEE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9.79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.01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5.3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8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1834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4.37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3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8.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.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312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8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9.06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7.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761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2.63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1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8.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0211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46.06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4.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.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1.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3.3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99203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9</w:t>
            </w:r>
          </w:p>
        </w:tc>
      </w:tr>
      <w:tr w:rsidR="00483208" w:rsidRPr="00483208" w:rsidTr="00E81B7E"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25 </w:t>
            </w:r>
            <w:r w:rsidR="00100AEE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9.78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9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6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5125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9.58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1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6.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8050.5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9.33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.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2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605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9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8.84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4.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3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3.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2026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9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7.08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9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4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9.8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3966.4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9</w:t>
            </w:r>
          </w:p>
        </w:tc>
      </w:tr>
      <w:tr w:rsidR="00483208" w:rsidRPr="00483208" w:rsidTr="00E81B7E"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5 </w:t>
            </w:r>
            <w:r w:rsidR="00100AEE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3.19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96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1.19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2.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5.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7624.3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9.69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.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9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8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9230.8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6.18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.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5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3.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211.7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2.62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3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5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9685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8.44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6.9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2.5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1.7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4044.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9</w:t>
            </w:r>
          </w:p>
        </w:tc>
      </w:tr>
      <w:tr w:rsidR="00483208" w:rsidRPr="00483208" w:rsidTr="00E81B7E"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75 </w:t>
            </w:r>
            <w:r w:rsidR="00100AEE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8.46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0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8.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5.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8089.9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2.64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8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1.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.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9762.8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6.81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5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4.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.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857.1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0.90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5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8.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0449.9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4.81</w:t>
            </w:r>
          </w:p>
        </w:tc>
        <w:tc>
          <w:tcPr>
            <w:tcW w:w="8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9.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2.5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4947.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380A" w:rsidRPr="00483208" w:rsidRDefault="0016380A" w:rsidP="00100A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</w:tbl>
    <w:p w:rsidR="0016380A" w:rsidRPr="00483208" w:rsidRDefault="0016380A">
      <w:pPr>
        <w:rPr>
          <w:rFonts w:ascii="Times New Roman" w:hAnsi="Times New Roman" w:cs="Times New Roman"/>
          <w:lang w:val="en-GB"/>
        </w:rPr>
      </w:pPr>
    </w:p>
    <w:p w:rsidR="00C232A1" w:rsidRPr="00483208" w:rsidRDefault="00C232A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8320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3412A" w:rsidRPr="00483208" w:rsidRDefault="00DA23E3" w:rsidP="00C232A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3208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</w:t>
      </w:r>
      <w:r w:rsidR="005505F7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83208">
        <w:rPr>
          <w:rFonts w:ascii="Times New Roman" w:hAnsi="Times New Roman" w:cs="Times New Roman"/>
          <w:sz w:val="24"/>
          <w:szCs w:val="24"/>
          <w:lang w:val="en-GB"/>
        </w:rPr>
        <w:t>Comparison</w:t>
      </w:r>
      <w:r w:rsidR="005505F7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proofErr w:type="spellStart"/>
      <w:r w:rsidR="005505F7" w:rsidRPr="00483208">
        <w:rPr>
          <w:rFonts w:ascii="Times New Roman" w:hAnsi="Times New Roman" w:cs="Times New Roman"/>
          <w:sz w:val="24"/>
          <w:szCs w:val="24"/>
          <w:lang w:val="en-GB"/>
        </w:rPr>
        <w:t>interaparticle</w:t>
      </w:r>
      <w:proofErr w:type="spellEnd"/>
      <w:r w:rsidR="005505F7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diffusion and Film diffusion adsorption rate constants and calculated and experimental </w:t>
      </w:r>
      <w:proofErr w:type="spellStart"/>
      <w:r w:rsidR="005505F7" w:rsidRPr="00483208">
        <w:rPr>
          <w:rFonts w:ascii="Times New Roman" w:hAnsi="Times New Roman" w:cs="Times New Roman"/>
          <w:i/>
          <w:iCs/>
          <w:sz w:val="24"/>
          <w:szCs w:val="24"/>
          <w:lang w:val="en-GB"/>
        </w:rPr>
        <w:t>q</w:t>
      </w:r>
      <w:r w:rsidR="005505F7" w:rsidRPr="0048320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proofErr w:type="spellEnd"/>
      <w:r w:rsidR="005505F7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values for different initial Methyl Orange </w:t>
      </w:r>
      <w:r w:rsidR="00C232A1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dye </w:t>
      </w:r>
      <w:r w:rsidR="005505F7" w:rsidRPr="00483208">
        <w:rPr>
          <w:rFonts w:ascii="Times New Roman" w:hAnsi="Times New Roman" w:cs="Times New Roman"/>
          <w:sz w:val="24"/>
          <w:szCs w:val="24"/>
          <w:lang w:val="en-GB"/>
        </w:rPr>
        <w:t>and DRB-S</w:t>
      </w:r>
      <w:r w:rsidR="00F3204F" w:rsidRPr="0048320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5505F7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concentrations</w:t>
      </w:r>
      <w:r w:rsidR="00C232A1" w:rsidRPr="0048320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093" w:type="dxa"/>
        <w:tblLook w:val="04A0" w:firstRow="1" w:lastRow="0" w:firstColumn="1" w:lastColumn="0" w:noHBand="0" w:noVBand="1"/>
      </w:tblPr>
      <w:tblGrid>
        <w:gridCol w:w="1376"/>
        <w:gridCol w:w="1708"/>
        <w:gridCol w:w="1140"/>
        <w:gridCol w:w="876"/>
        <w:gridCol w:w="1269"/>
        <w:gridCol w:w="1306"/>
        <w:gridCol w:w="1418"/>
      </w:tblGrid>
      <w:tr w:rsidR="00483208" w:rsidRPr="00483208" w:rsidTr="00C232A1">
        <w:tc>
          <w:tcPr>
            <w:tcW w:w="13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3709" w:rsidRPr="00483208" w:rsidRDefault="00317787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RB-S</w:t>
            </w:r>
            <w:r w:rsidR="00F3204F" w:rsidRPr="0048320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onc.</w:t>
            </w:r>
          </w:p>
        </w:tc>
        <w:tc>
          <w:tcPr>
            <w:tcW w:w="17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3709" w:rsidRPr="00483208" w:rsidRDefault="00317787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O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ye 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conc.</w:t>
            </w:r>
          </w:p>
          <w:p w:rsidR="00C232A1" w:rsidRPr="00483208" w:rsidRDefault="00C232A1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(mg/L)</w:t>
            </w:r>
          </w:p>
        </w:tc>
        <w:tc>
          <w:tcPr>
            <w:tcW w:w="32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93709" w:rsidRPr="00483208" w:rsidRDefault="00DA23E3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Interaparticle</w:t>
            </w:r>
            <w:proofErr w:type="spellEnd"/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iffusion model</w:t>
            </w:r>
          </w:p>
        </w:tc>
        <w:tc>
          <w:tcPr>
            <w:tcW w:w="27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Film diffusion</w:t>
            </w:r>
            <w:r w:rsidR="00DA23E3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odel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di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F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483208" w:rsidRPr="00483208" w:rsidTr="00C232A1"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75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5.07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34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0.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84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3.6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06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.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16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.8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7.4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3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4</w:t>
            </w:r>
          </w:p>
        </w:tc>
      </w:tr>
      <w:tr w:rsidR="00483208" w:rsidRPr="00483208" w:rsidTr="00C232A1"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6.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5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8.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2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7.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6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87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8.7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6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23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3.7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1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9</w:t>
            </w:r>
          </w:p>
        </w:tc>
      </w:tr>
      <w:tr w:rsidR="00483208" w:rsidRPr="00483208" w:rsidTr="00C232A1"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25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8.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6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7.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5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4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20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7.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41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7.3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8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6</w:t>
            </w:r>
          </w:p>
        </w:tc>
      </w:tr>
      <w:tr w:rsidR="00483208" w:rsidRPr="00483208" w:rsidTr="00C232A1"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5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2.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26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8.6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4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3.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7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.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2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2.9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3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4</w:t>
            </w:r>
          </w:p>
        </w:tc>
      </w:tr>
      <w:tr w:rsidR="00483208" w:rsidRPr="00483208" w:rsidTr="00C232A1">
        <w:tc>
          <w:tcPr>
            <w:tcW w:w="13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75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8.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22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1.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4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5.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7</w:t>
            </w:r>
          </w:p>
        </w:tc>
      </w:tr>
      <w:tr w:rsidR="00483208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7.8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6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2</w:t>
            </w:r>
          </w:p>
        </w:tc>
      </w:tr>
      <w:tr w:rsidR="00293709" w:rsidRPr="00483208" w:rsidTr="00C232A1">
        <w:tc>
          <w:tcPr>
            <w:tcW w:w="13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8.6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09" w:rsidRPr="00483208" w:rsidRDefault="00293709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4</w:t>
            </w:r>
          </w:p>
        </w:tc>
      </w:tr>
    </w:tbl>
    <w:p w:rsidR="00293709" w:rsidRPr="00483208" w:rsidRDefault="00293709">
      <w:pPr>
        <w:rPr>
          <w:rFonts w:ascii="Times New Roman" w:hAnsi="Times New Roman" w:cs="Times New Roman"/>
          <w:lang w:val="en-GB"/>
        </w:rPr>
      </w:pPr>
    </w:p>
    <w:p w:rsidR="00E6669C" w:rsidRPr="00483208" w:rsidRDefault="00E6669C">
      <w:pPr>
        <w:rPr>
          <w:rFonts w:ascii="Times New Roman" w:hAnsi="Times New Roman" w:cs="Times New Roman"/>
          <w:lang w:val="en-GB"/>
        </w:rPr>
      </w:pPr>
    </w:p>
    <w:p w:rsidR="00E6669C" w:rsidRPr="00483208" w:rsidRDefault="00E6669C">
      <w:pPr>
        <w:rPr>
          <w:rFonts w:ascii="Times New Roman" w:hAnsi="Times New Roman" w:cs="Times New Roman"/>
          <w:lang w:val="en-GB"/>
        </w:rPr>
      </w:pPr>
    </w:p>
    <w:p w:rsidR="00C232A1" w:rsidRPr="00483208" w:rsidRDefault="00C232A1">
      <w:pPr>
        <w:rPr>
          <w:rFonts w:ascii="Times New Roman" w:hAnsi="Times New Roman" w:cs="Times New Roman"/>
          <w:lang w:val="en-GB"/>
        </w:rPr>
      </w:pPr>
      <w:r w:rsidRPr="00483208">
        <w:rPr>
          <w:rFonts w:ascii="Times New Roman" w:hAnsi="Times New Roman" w:cs="Times New Roman"/>
          <w:lang w:val="en-GB"/>
        </w:rPr>
        <w:br w:type="page"/>
      </w:r>
    </w:p>
    <w:p w:rsidR="00C56C0D" w:rsidRPr="00483208" w:rsidRDefault="00DA23E3" w:rsidP="00C232A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3208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3</w:t>
      </w:r>
      <w:r w:rsidR="004E4C8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83208">
        <w:rPr>
          <w:rFonts w:ascii="Times New Roman" w:hAnsi="Times New Roman" w:cs="Times New Roman"/>
          <w:sz w:val="24"/>
          <w:szCs w:val="24"/>
          <w:lang w:val="en-GB"/>
        </w:rPr>
        <w:t>Comparison</w:t>
      </w:r>
      <w:r w:rsidR="004E4C8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of the first- and second-order adsorption rate constants and calculated and experimental </w:t>
      </w:r>
      <w:proofErr w:type="spellStart"/>
      <w:r w:rsidR="004E4C8A" w:rsidRPr="00483208">
        <w:rPr>
          <w:rFonts w:ascii="Times New Roman" w:hAnsi="Times New Roman" w:cs="Times New Roman"/>
          <w:i/>
          <w:iCs/>
          <w:sz w:val="24"/>
          <w:szCs w:val="24"/>
          <w:lang w:val="en-GB"/>
        </w:rPr>
        <w:t>q</w:t>
      </w:r>
      <w:r w:rsidR="004E4C8A" w:rsidRPr="0048320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proofErr w:type="spellEnd"/>
      <w:r w:rsidR="004E4C8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values for </w:t>
      </w:r>
      <w:r w:rsidR="00AB780A" w:rsidRPr="00483208">
        <w:rPr>
          <w:rFonts w:ascii="Times New Roman" w:hAnsi="Times New Roman" w:cs="Times New Roman"/>
          <w:sz w:val="24"/>
          <w:szCs w:val="24"/>
          <w:lang w:val="en-GB"/>
        </w:rPr>
        <w:t>different initial concentration of MR</w:t>
      </w:r>
      <w:r w:rsidR="004E4C8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32A1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dye </w:t>
      </w:r>
      <w:r w:rsidR="004E4C8A" w:rsidRPr="00483208">
        <w:rPr>
          <w:rFonts w:ascii="Times New Roman" w:hAnsi="Times New Roman" w:cs="Times New Roman"/>
          <w:sz w:val="24"/>
          <w:szCs w:val="24"/>
          <w:lang w:val="en-GB"/>
        </w:rPr>
        <w:t>and DRB-S</w:t>
      </w:r>
      <w:r w:rsidR="00F3204F" w:rsidRPr="0048320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4E4C8A" w:rsidRPr="00483208">
        <w:rPr>
          <w:rFonts w:ascii="Times New Roman" w:hAnsi="Times New Roman" w:cs="Times New Roman"/>
          <w:sz w:val="24"/>
          <w:szCs w:val="24"/>
          <w:lang w:val="en-GB"/>
        </w:rPr>
        <w:t xml:space="preserve"> concentrations</w:t>
      </w:r>
      <w:r w:rsidR="00C232A1" w:rsidRPr="0048320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1096"/>
        <w:gridCol w:w="992"/>
        <w:gridCol w:w="798"/>
        <w:gridCol w:w="854"/>
        <w:gridCol w:w="839"/>
        <w:gridCol w:w="812"/>
        <w:gridCol w:w="950"/>
        <w:gridCol w:w="1134"/>
        <w:gridCol w:w="1178"/>
        <w:gridCol w:w="727"/>
      </w:tblGrid>
      <w:tr w:rsidR="00483208" w:rsidRPr="00483208" w:rsidTr="00E81B7E">
        <w:tc>
          <w:tcPr>
            <w:tcW w:w="288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250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First-order kinetic model</w:t>
            </w:r>
          </w:p>
        </w:tc>
        <w:tc>
          <w:tcPr>
            <w:tcW w:w="398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Second-order kinetic model</w:t>
            </w:r>
          </w:p>
        </w:tc>
      </w:tr>
      <w:tr w:rsidR="00483208" w:rsidRPr="00483208" w:rsidTr="00E81B7E"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RB-SO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onc.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MR dye (mg/L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q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exp.)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q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(calc.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1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L/min)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q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e</w:t>
            </w:r>
            <w:proofErr w:type="spellEnd"/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(calc.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 xml:space="preserve">2 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× 10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3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g/mg min)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h</w:t>
            </w:r>
          </w:p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(mg/g min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1B7E" w:rsidRPr="00483208" w:rsidRDefault="00E81B7E" w:rsidP="00E81B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483208" w:rsidRPr="00483208" w:rsidTr="00E81B7E"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 g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4.94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.59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9.58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7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6.2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.83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1186.44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7.95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3.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2.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4843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30.08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9.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4.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3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1598.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61.59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2.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2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6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8656.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9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91.8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145.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7.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21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787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8</w:t>
            </w:r>
          </w:p>
        </w:tc>
      </w:tr>
      <w:tr w:rsidR="00483208" w:rsidRPr="00483208" w:rsidTr="00E81B7E"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9.79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67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0.07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1.51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3763.44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4.37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.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5.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.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9171.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9.06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3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8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.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9880.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2.63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3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8.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6455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46.06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5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2.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6041.6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25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9.78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0.53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1.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1300.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9.58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.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9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8.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3092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9.33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.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3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.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1967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8.84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0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.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5555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7.08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6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7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3980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5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3.19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0.30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96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3.2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9.56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9890.1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9.69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6.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9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9.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47058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6.18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.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2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5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3636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2.6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.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3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.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7114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8.44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4.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8.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6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6101.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75 </w:t>
            </w:r>
            <w:r w:rsidR="00C232A1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8.46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9.58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8.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44927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2.64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5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7.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78571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6.8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0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6.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1515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0.90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0.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3.9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1951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483208" w:rsidRPr="00483208" w:rsidTr="00E81B7E"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4.8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.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9.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5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1.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4033.6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6C0D" w:rsidRPr="00483208" w:rsidRDefault="00C56C0D" w:rsidP="00C232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</w:tbl>
    <w:p w:rsidR="00C56C0D" w:rsidRPr="00483208" w:rsidRDefault="00C56C0D">
      <w:pPr>
        <w:rPr>
          <w:rFonts w:ascii="Times New Roman" w:hAnsi="Times New Roman" w:cs="Times New Roman"/>
          <w:lang w:val="en-GB"/>
        </w:rPr>
      </w:pPr>
    </w:p>
    <w:p w:rsidR="00DA23E3" w:rsidRPr="00483208" w:rsidRDefault="00DA23E3">
      <w:pPr>
        <w:rPr>
          <w:rFonts w:ascii="Times New Roman" w:hAnsi="Times New Roman" w:cs="Times New Roman"/>
          <w:lang w:val="en-GB"/>
        </w:rPr>
      </w:pPr>
    </w:p>
    <w:p w:rsidR="00DA23E3" w:rsidRPr="00483208" w:rsidRDefault="00DA23E3">
      <w:pPr>
        <w:rPr>
          <w:rFonts w:ascii="Times New Roman" w:hAnsi="Times New Roman" w:cs="Times New Roman"/>
          <w:lang w:val="en-GB"/>
        </w:rPr>
      </w:pPr>
    </w:p>
    <w:p w:rsidR="00C232A1" w:rsidRPr="00483208" w:rsidRDefault="00C232A1">
      <w:pPr>
        <w:rPr>
          <w:rFonts w:ascii="Times New Roman" w:hAnsi="Times New Roman" w:cs="Times New Roman"/>
          <w:lang w:val="en-GB"/>
        </w:rPr>
      </w:pPr>
      <w:r w:rsidRPr="00483208">
        <w:rPr>
          <w:rFonts w:ascii="Times New Roman" w:hAnsi="Times New Roman" w:cs="Times New Roman"/>
          <w:lang w:val="en-GB"/>
        </w:rPr>
        <w:br w:type="page"/>
      </w:r>
    </w:p>
    <w:p w:rsidR="004E4C8A" w:rsidRPr="00483208" w:rsidRDefault="00DA23E3" w:rsidP="00C232A1">
      <w:pPr>
        <w:jc w:val="both"/>
        <w:rPr>
          <w:rFonts w:ascii="Times New Roman" w:hAnsi="Times New Roman" w:cs="Times New Roman"/>
          <w:lang w:val="en-GB"/>
        </w:rPr>
      </w:pPr>
      <w:r w:rsidRPr="00483208">
        <w:rPr>
          <w:rFonts w:ascii="Times New Roman" w:hAnsi="Times New Roman" w:cs="Times New Roman"/>
          <w:lang w:val="en-GB"/>
        </w:rPr>
        <w:lastRenderedPageBreak/>
        <w:t>Table S4</w:t>
      </w:r>
      <w:r w:rsidR="004E4C8A" w:rsidRPr="00483208">
        <w:rPr>
          <w:rFonts w:ascii="Times New Roman" w:hAnsi="Times New Roman" w:cs="Times New Roman"/>
          <w:lang w:val="en-GB"/>
        </w:rPr>
        <w:t xml:space="preserve">. </w:t>
      </w:r>
      <w:r w:rsidR="007E05D2" w:rsidRPr="00483208">
        <w:rPr>
          <w:rFonts w:ascii="Times New Roman" w:hAnsi="Times New Roman" w:cs="Times New Roman"/>
          <w:lang w:val="en-GB"/>
        </w:rPr>
        <w:t>Comparison</w:t>
      </w:r>
      <w:r w:rsidR="004E4C8A" w:rsidRPr="00483208">
        <w:rPr>
          <w:rFonts w:ascii="Times New Roman" w:hAnsi="Times New Roman" w:cs="Times New Roman"/>
          <w:lang w:val="en-GB"/>
        </w:rPr>
        <w:t xml:space="preserve"> of the </w:t>
      </w:r>
      <w:proofErr w:type="spellStart"/>
      <w:r w:rsidR="004E4C8A" w:rsidRPr="00483208">
        <w:rPr>
          <w:rFonts w:ascii="Times New Roman" w:hAnsi="Times New Roman" w:cs="Times New Roman"/>
          <w:lang w:val="en-GB"/>
        </w:rPr>
        <w:t>interaparticle</w:t>
      </w:r>
      <w:proofErr w:type="spellEnd"/>
      <w:r w:rsidR="004E4C8A" w:rsidRPr="00483208">
        <w:rPr>
          <w:rFonts w:ascii="Times New Roman" w:hAnsi="Times New Roman" w:cs="Times New Roman"/>
          <w:lang w:val="en-GB"/>
        </w:rPr>
        <w:t xml:space="preserve"> diffusion and Film diffusion adsorption rate constants and calculated and experimental </w:t>
      </w:r>
      <w:proofErr w:type="spellStart"/>
      <w:r w:rsidR="004E4C8A" w:rsidRPr="00483208">
        <w:rPr>
          <w:rFonts w:ascii="Times New Roman" w:hAnsi="Times New Roman" w:cs="Times New Roman"/>
          <w:i/>
          <w:iCs/>
          <w:lang w:val="en-GB"/>
        </w:rPr>
        <w:t>q</w:t>
      </w:r>
      <w:r w:rsidR="004E4C8A" w:rsidRPr="00483208">
        <w:rPr>
          <w:rFonts w:ascii="Times New Roman" w:hAnsi="Times New Roman" w:cs="Times New Roman"/>
          <w:vertAlign w:val="subscript"/>
          <w:lang w:val="en-GB"/>
        </w:rPr>
        <w:t>e</w:t>
      </w:r>
      <w:proofErr w:type="spellEnd"/>
      <w:r w:rsidR="004E4C8A" w:rsidRPr="00483208">
        <w:rPr>
          <w:rFonts w:ascii="Times New Roman" w:hAnsi="Times New Roman" w:cs="Times New Roman"/>
          <w:lang w:val="en-GB"/>
        </w:rPr>
        <w:t xml:space="preserve"> values for different initial </w:t>
      </w:r>
      <w:r w:rsidR="00C232A1" w:rsidRPr="00483208">
        <w:rPr>
          <w:rFonts w:ascii="Times New Roman" w:hAnsi="Times New Roman" w:cs="Times New Roman"/>
          <w:lang w:val="en-GB"/>
        </w:rPr>
        <w:t>MR dye</w:t>
      </w:r>
      <w:r w:rsidR="004E4C8A" w:rsidRPr="00483208">
        <w:rPr>
          <w:rFonts w:ascii="Times New Roman" w:hAnsi="Times New Roman" w:cs="Times New Roman"/>
          <w:lang w:val="en-GB"/>
        </w:rPr>
        <w:t xml:space="preserve"> and DRB-S</w:t>
      </w:r>
      <w:r w:rsidR="00F3204F" w:rsidRPr="00483208">
        <w:rPr>
          <w:rFonts w:ascii="Times New Roman" w:hAnsi="Times New Roman" w:cs="Times New Roman"/>
          <w:lang w:val="en-GB"/>
        </w:rPr>
        <w:t>O</w:t>
      </w:r>
      <w:r w:rsidR="004E4C8A" w:rsidRPr="00483208">
        <w:rPr>
          <w:rFonts w:ascii="Times New Roman" w:hAnsi="Times New Roman" w:cs="Times New Roman"/>
          <w:lang w:val="en-GB"/>
        </w:rPr>
        <w:t xml:space="preserve"> concentrations</w:t>
      </w:r>
    </w:p>
    <w:tbl>
      <w:tblPr>
        <w:tblW w:w="9346" w:type="dxa"/>
        <w:tblLook w:val="04A0" w:firstRow="1" w:lastRow="0" w:firstColumn="1" w:lastColumn="0" w:noHBand="0" w:noVBand="1"/>
      </w:tblPr>
      <w:tblGrid>
        <w:gridCol w:w="1680"/>
        <w:gridCol w:w="1680"/>
        <w:gridCol w:w="860"/>
        <w:gridCol w:w="2007"/>
        <w:gridCol w:w="709"/>
        <w:gridCol w:w="1134"/>
        <w:gridCol w:w="1276"/>
      </w:tblGrid>
      <w:tr w:rsidR="00483208" w:rsidRPr="00483208" w:rsidTr="000A0F6A">
        <w:tc>
          <w:tcPr>
            <w:tcW w:w="1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4C8A" w:rsidRPr="00483208" w:rsidRDefault="006A43B4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RB-S</w:t>
            </w:r>
            <w:r w:rsidR="00F3204F" w:rsidRPr="0048320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</w:t>
            </w:r>
            <w:r w:rsidR="004E4C8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ose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4C8A" w:rsidRPr="00483208" w:rsidRDefault="006A43B4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MR</w:t>
            </w:r>
            <w:r w:rsidR="004E4C8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0A0F6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ye </w:t>
            </w:r>
            <w:proofErr w:type="spellStart"/>
            <w:r w:rsidR="000A069F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conc</w:t>
            </w:r>
            <w:proofErr w:type="spellEnd"/>
            <w:r w:rsidR="000A069F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</w:t>
            </w:r>
            <w:r w:rsidR="000A0F6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mg/L</w:t>
            </w:r>
            <w:r w:rsidR="000A069F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5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E4C8A" w:rsidRPr="00483208" w:rsidRDefault="00AF3D83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r w:rsidR="00317787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nteraparticle</w:t>
            </w:r>
            <w:proofErr w:type="spellEnd"/>
            <w:r w:rsidR="00317787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iffusion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odel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Film diffusion</w:t>
            </w:r>
            <w:r w:rsidR="00AF3D83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model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dif</w:t>
            </w:r>
            <w:proofErr w:type="spellEnd"/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bscript"/>
              </w:rPr>
              <w:t>F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</w:t>
            </w:r>
            <w:r w:rsidRPr="00483208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483208" w:rsidRPr="00483208" w:rsidTr="000A0F6A"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 g</w:t>
            </w:r>
            <w:r w:rsidR="000A0F6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73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5.07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7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55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0.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44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15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3.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9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.28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.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3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9.80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7.4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92</w:t>
            </w:r>
          </w:p>
        </w:tc>
      </w:tr>
      <w:tr w:rsidR="00483208" w:rsidRPr="00483208" w:rsidTr="000A0F6A"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 </w:t>
            </w:r>
            <w:r w:rsidR="000A0F6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24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6.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3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56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8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0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9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7.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3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18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8.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4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.83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3.7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6</w:t>
            </w:r>
          </w:p>
        </w:tc>
      </w:tr>
      <w:tr w:rsidR="00483208" w:rsidRPr="00483208" w:rsidTr="000A0F6A"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25 </w:t>
            </w:r>
            <w:r w:rsidR="000A0F6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12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8.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96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20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7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96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49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4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0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06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7.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71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.70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7.3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6</w:t>
            </w:r>
          </w:p>
        </w:tc>
      </w:tr>
      <w:tr w:rsidR="00483208" w:rsidRPr="00483208" w:rsidTr="000A0F6A"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5 </w:t>
            </w:r>
            <w:r w:rsidR="000A0F6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32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96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10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8.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8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24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3.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76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63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.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3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.42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82.9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50</w:t>
            </w:r>
          </w:p>
        </w:tc>
      </w:tr>
      <w:tr w:rsidR="00483208" w:rsidRPr="00483208" w:rsidTr="000A0F6A"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75 </w:t>
            </w:r>
            <w:r w:rsidR="000A0F6A"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g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28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844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41.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63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14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55.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83</w:t>
            </w:r>
          </w:p>
        </w:tc>
      </w:tr>
      <w:tr w:rsidR="00483208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29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67.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52</w:t>
            </w:r>
          </w:p>
        </w:tc>
      </w:tr>
      <w:tr w:rsidR="004E4C8A" w:rsidRPr="00483208" w:rsidTr="000A0F6A"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58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78.6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E4C8A" w:rsidRPr="00483208" w:rsidRDefault="004E4C8A" w:rsidP="000A0F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83208">
              <w:rPr>
                <w:rFonts w:asciiTheme="majorBidi" w:eastAsia="Times New Roman" w:hAnsiTheme="majorBidi" w:cstheme="majorBidi"/>
                <w:sz w:val="20"/>
                <w:szCs w:val="20"/>
              </w:rPr>
              <w:t>0.944</w:t>
            </w:r>
          </w:p>
        </w:tc>
      </w:tr>
    </w:tbl>
    <w:p w:rsidR="009C780E" w:rsidRPr="00483208" w:rsidRDefault="009C780E">
      <w:pPr>
        <w:rPr>
          <w:rFonts w:ascii="Times New Roman" w:hAnsi="Times New Roman" w:cs="Times New Roman"/>
          <w:lang w:val="en-GB"/>
        </w:rPr>
      </w:pPr>
    </w:p>
    <w:p w:rsidR="00B41700" w:rsidRPr="00483208" w:rsidRDefault="00B41700">
      <w:pPr>
        <w:rPr>
          <w:rFonts w:ascii="Times New Roman" w:hAnsi="Times New Roman" w:cs="Times New Roman"/>
          <w:lang w:val="en-GB"/>
        </w:rPr>
      </w:pPr>
      <w:r w:rsidRPr="00483208"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83208" w:rsidRPr="00483208" w:rsidTr="00B41700">
        <w:tc>
          <w:tcPr>
            <w:tcW w:w="9350" w:type="dxa"/>
          </w:tcPr>
          <w:p w:rsidR="00B41700" w:rsidRPr="00483208" w:rsidRDefault="00B41700" w:rsidP="00FC0B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3208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2F837711" wp14:editId="617B9194">
                  <wp:extent cx="3759200" cy="2393950"/>
                  <wp:effectExtent l="0" t="0" r="0" b="635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483208" w:rsidRPr="00483208" w:rsidTr="00B41700">
        <w:tc>
          <w:tcPr>
            <w:tcW w:w="9350" w:type="dxa"/>
          </w:tcPr>
          <w:p w:rsidR="00B41700" w:rsidRPr="00483208" w:rsidRDefault="00B41700" w:rsidP="00FC0B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3208">
              <w:rPr>
                <w:noProof/>
                <w:lang w:val="en-IN" w:eastAsia="en-IN"/>
              </w:rPr>
              <w:drawing>
                <wp:inline distT="0" distB="0" distL="0" distR="0" wp14:anchorId="6669896F" wp14:editId="6251D5FA">
                  <wp:extent cx="3759200" cy="2393950"/>
                  <wp:effectExtent l="0" t="0" r="0" b="635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FC0B3D" w:rsidRPr="00483208" w:rsidRDefault="00FC0B3D" w:rsidP="00FC0B3D">
      <w:pPr>
        <w:jc w:val="both"/>
        <w:rPr>
          <w:rFonts w:ascii="Times New Roman" w:hAnsi="Times New Roman" w:cs="Times New Roman"/>
          <w:lang w:val="en-GB"/>
        </w:rPr>
      </w:pPr>
      <w:r w:rsidRPr="00483208">
        <w:rPr>
          <w:rFonts w:ascii="Times New Roman" w:hAnsi="Times New Roman" w:cs="Times New Roman"/>
          <w:b/>
          <w:bCs/>
          <w:lang w:val="en-GB"/>
        </w:rPr>
        <w:t>Figure S1</w:t>
      </w:r>
      <w:r w:rsidRPr="00483208">
        <w:rPr>
          <w:rFonts w:ascii="Times New Roman" w:hAnsi="Times New Roman" w:cs="Times New Roman"/>
          <w:lang w:val="en-GB"/>
        </w:rPr>
        <w:t xml:space="preserve">. The relation curve between </w:t>
      </w:r>
      <w:proofErr w:type="spellStart"/>
      <w:r w:rsidRPr="00483208">
        <w:rPr>
          <w:rFonts w:ascii="Times New Roman" w:hAnsi="Times New Roman" w:cs="Times New Roman"/>
          <w:i/>
          <w:iCs/>
          <w:lang w:val="en-GB"/>
        </w:rPr>
        <w:t>q</w:t>
      </w:r>
      <w:r w:rsidRPr="00483208">
        <w:rPr>
          <w:rFonts w:ascii="Times New Roman" w:hAnsi="Times New Roman" w:cs="Times New Roman"/>
          <w:vertAlign w:val="subscript"/>
          <w:lang w:val="en-GB"/>
        </w:rPr>
        <w:t>e</w:t>
      </w:r>
      <w:proofErr w:type="spellEnd"/>
      <w:r w:rsidRPr="00483208">
        <w:rPr>
          <w:rFonts w:ascii="Times New Roman" w:hAnsi="Times New Roman" w:cs="Times New Roman"/>
          <w:lang w:val="en-GB"/>
        </w:rPr>
        <w:t xml:space="preserve"> and </w:t>
      </w:r>
      <w:r w:rsidRPr="00483208">
        <w:rPr>
          <w:rFonts w:ascii="Times New Roman" w:hAnsi="Times New Roman" w:cs="Times New Roman"/>
          <w:i/>
          <w:iCs/>
          <w:lang w:val="en-GB"/>
        </w:rPr>
        <w:t>C</w:t>
      </w:r>
      <w:r w:rsidRPr="00483208">
        <w:rPr>
          <w:rFonts w:ascii="Times New Roman" w:hAnsi="Times New Roman" w:cs="Times New Roman"/>
          <w:vertAlign w:val="subscript"/>
          <w:lang w:val="en-GB"/>
        </w:rPr>
        <w:t>e</w:t>
      </w:r>
      <w:r w:rsidRPr="00483208">
        <w:rPr>
          <w:rFonts w:ascii="Times New Roman" w:hAnsi="Times New Roman" w:cs="Times New Roman"/>
          <w:lang w:val="en-GB"/>
        </w:rPr>
        <w:t xml:space="preserve"> of </w:t>
      </w:r>
      <w:r w:rsidR="00B41700" w:rsidRPr="00483208">
        <w:rPr>
          <w:rFonts w:ascii="Times New Roman" w:hAnsi="Times New Roman" w:cs="Times New Roman"/>
          <w:lang w:val="en-GB"/>
        </w:rPr>
        <w:t xml:space="preserve">(a) </w:t>
      </w:r>
      <w:r w:rsidR="00CB657A" w:rsidRPr="00483208">
        <w:rPr>
          <w:rFonts w:ascii="Times New Roman" w:hAnsi="Times New Roman" w:cs="Times New Roman"/>
          <w:lang w:val="en-GB"/>
        </w:rPr>
        <w:t xml:space="preserve">MO dye </w:t>
      </w:r>
      <w:r w:rsidR="00B41700" w:rsidRPr="00483208">
        <w:rPr>
          <w:rFonts w:ascii="Times New Roman" w:hAnsi="Times New Roman" w:cs="Times New Roman"/>
          <w:lang w:val="en-GB"/>
        </w:rPr>
        <w:t xml:space="preserve">and (b) MR dye </w:t>
      </w:r>
      <w:r w:rsidR="00CB657A" w:rsidRPr="00483208">
        <w:rPr>
          <w:rFonts w:ascii="Times New Roman" w:hAnsi="Times New Roman" w:cs="Times New Roman"/>
          <w:lang w:val="en-GB"/>
        </w:rPr>
        <w:t xml:space="preserve">at </w:t>
      </w:r>
      <w:r w:rsidRPr="00483208">
        <w:rPr>
          <w:rFonts w:ascii="Times New Roman" w:hAnsi="Times New Roman" w:cs="Times New Roman"/>
          <w:lang w:val="en-GB"/>
        </w:rPr>
        <w:t>different DRB-SO doses.</w:t>
      </w:r>
    </w:p>
    <w:sectPr w:rsidR="00FC0B3D" w:rsidRPr="00483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06C"/>
    <w:rsid w:val="000A069F"/>
    <w:rsid w:val="000A0F6A"/>
    <w:rsid w:val="000A77EB"/>
    <w:rsid w:val="000B5D5E"/>
    <w:rsid w:val="000B61C6"/>
    <w:rsid w:val="00100AEE"/>
    <w:rsid w:val="001037AD"/>
    <w:rsid w:val="0013412A"/>
    <w:rsid w:val="0016380A"/>
    <w:rsid w:val="00181ABB"/>
    <w:rsid w:val="001E6BF9"/>
    <w:rsid w:val="00255260"/>
    <w:rsid w:val="00293709"/>
    <w:rsid w:val="00314DBE"/>
    <w:rsid w:val="00317787"/>
    <w:rsid w:val="0037706C"/>
    <w:rsid w:val="003852C4"/>
    <w:rsid w:val="00483208"/>
    <w:rsid w:val="004E4C8A"/>
    <w:rsid w:val="005505F7"/>
    <w:rsid w:val="00597D18"/>
    <w:rsid w:val="0060292F"/>
    <w:rsid w:val="006A43B4"/>
    <w:rsid w:val="007E05D2"/>
    <w:rsid w:val="00830E4F"/>
    <w:rsid w:val="009A3D5A"/>
    <w:rsid w:val="009A6AC5"/>
    <w:rsid w:val="009C780E"/>
    <w:rsid w:val="00A10DD2"/>
    <w:rsid w:val="00AB780A"/>
    <w:rsid w:val="00AC5821"/>
    <w:rsid w:val="00AF3D83"/>
    <w:rsid w:val="00B051F8"/>
    <w:rsid w:val="00B41700"/>
    <w:rsid w:val="00B4206A"/>
    <w:rsid w:val="00BF23C6"/>
    <w:rsid w:val="00C232A1"/>
    <w:rsid w:val="00C56C0D"/>
    <w:rsid w:val="00CB657A"/>
    <w:rsid w:val="00D95FCF"/>
    <w:rsid w:val="00DA23E3"/>
    <w:rsid w:val="00E6669C"/>
    <w:rsid w:val="00E7643E"/>
    <w:rsid w:val="00E81B7E"/>
    <w:rsid w:val="00EB30B9"/>
    <w:rsid w:val="00F3204F"/>
    <w:rsid w:val="00F55ED2"/>
    <w:rsid w:val="00F56EEF"/>
    <w:rsid w:val="00FA6B99"/>
    <w:rsid w:val="00FC0B3D"/>
    <w:rsid w:val="00FD0976"/>
    <w:rsid w:val="00FD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C652D-896F-47AB-80BE-0509C8F0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7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8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8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8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80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41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2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J:\!%20Papers%20with%20comments%20from%20referees\!%20Eleryan_Nazir_Delonix_B-SO_22_03_2024_SR\Eleryan_%20Delonix%20regia_Paper-3_Nazir_16_03_2023\(MO%20dye)%20Adsorption%20of%20Methyl%20Orange%20on%20Delonix%20Regia%20Biochar%20Sulfer_N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J:\!%20Papers%20with%20comments%20from%20referees\!%20Eleryan_Nazir_Delonix_B-SO_22_03_2024_SR\Eleryan_%20Delonix%20regia_Paper-3_Nazir_16_03_2023\(MR%20dye)%20Adsorption%20of%20Methyl%20Red%20on%20Delonix%20Regia%20Biochar%20Sulfer_New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a)</a:t>
            </a:r>
          </a:p>
        </c:rich>
      </c:tx>
      <c:layout>
        <c:manualLayout>
          <c:xMode val="edge"/>
          <c:yMode val="edge"/>
          <c:x val="0.12973797616514154"/>
          <c:y val="6.366047745358090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340923600766121"/>
          <c:y val="5.8355437665782495E-2"/>
          <c:w val="0.82402319642477118"/>
          <c:h val="0.75382860962008391"/>
        </c:manualLayout>
      </c:layout>
      <c:scatterChart>
        <c:scatterStyle val="smoothMarker"/>
        <c:varyColors val="0"/>
        <c:ser>
          <c:idx val="0"/>
          <c:order val="0"/>
          <c:tx>
            <c:v>0.75 g/L</c:v>
          </c:tx>
          <c:spPr>
            <a:ln w="15875" cap="rnd">
              <a:solidFill>
                <a:srgbClr val="0000CC"/>
              </a:solidFill>
              <a:round/>
            </a:ln>
            <a:effectLst/>
          </c:spPr>
          <c:marker>
            <c:symbol val="diamond"/>
            <c:size val="7"/>
            <c:spPr>
              <a:noFill/>
              <a:ln w="15875">
                <a:solidFill>
                  <a:srgbClr val="0000CC"/>
                </a:solidFill>
              </a:ln>
              <a:effectLst/>
            </c:spPr>
          </c:marker>
          <c:xVal>
            <c:numRef>
              <c:f>'[(MO dye) Adsorption of Methyl Orange on Delonix Regia Biochar Sulfer_New.xlsx]3- Calcul. parameters'!$F$72:$F$76</c:f>
              <c:numCache>
                <c:formatCode>0.000</c:formatCode>
                <c:ptCount val="5"/>
                <c:pt idx="0">
                  <c:v>11.692</c:v>
                </c:pt>
                <c:pt idx="1">
                  <c:v>22.04</c:v>
                </c:pt>
                <c:pt idx="2">
                  <c:v>36.020000000000003</c:v>
                </c:pt>
                <c:pt idx="3">
                  <c:v>49.28</c:v>
                </c:pt>
                <c:pt idx="4">
                  <c:v>68.02</c:v>
                </c:pt>
              </c:numCache>
            </c:numRef>
          </c:xVal>
          <c:yVal>
            <c:numRef>
              <c:f>'[(MO dye) Adsorption of Methyl Orange on Delonix Regia Biochar Sulfer_New.xlsx]3- Calcul. parameters'!$G$72:$G$76</c:f>
              <c:numCache>
                <c:formatCode>0.000</c:formatCode>
                <c:ptCount val="5"/>
                <c:pt idx="0">
                  <c:v>51.076999999999998</c:v>
                </c:pt>
                <c:pt idx="1">
                  <c:v>70.606999999999999</c:v>
                </c:pt>
                <c:pt idx="2">
                  <c:v>85.308999999999997</c:v>
                </c:pt>
                <c:pt idx="3">
                  <c:v>100.961</c:v>
                </c:pt>
                <c:pt idx="4">
                  <c:v>109.313</c:v>
                </c:pt>
              </c:numCache>
            </c:numRef>
          </c:yVal>
          <c:smooth val="1"/>
        </c:ser>
        <c:ser>
          <c:idx val="1"/>
          <c:order val="1"/>
          <c:tx>
            <c:v>1.0 g/L</c:v>
          </c:tx>
          <c:spPr>
            <a:ln w="15875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7"/>
            <c:spPr>
              <a:noFill/>
              <a:ln w="15875">
                <a:solidFill>
                  <a:srgbClr val="FF0000"/>
                </a:solidFill>
              </a:ln>
              <a:effectLst/>
            </c:spPr>
          </c:marker>
          <c:xVal>
            <c:numRef>
              <c:f>'[(MO dye) Adsorption of Methyl Orange on Delonix Regia Biochar Sulfer_New.xlsx]3- Calcul. parameters'!$F$77:$F$81</c:f>
              <c:numCache>
                <c:formatCode>0.00</c:formatCode>
                <c:ptCount val="5"/>
                <c:pt idx="0">
                  <c:v>2.5099999999999998</c:v>
                </c:pt>
                <c:pt idx="1">
                  <c:v>7.84</c:v>
                </c:pt>
                <c:pt idx="2">
                  <c:v>14.4</c:v>
                </c:pt>
                <c:pt idx="3">
                  <c:v>18.28</c:v>
                </c:pt>
                <c:pt idx="4">
                  <c:v>33.28</c:v>
                </c:pt>
              </c:numCache>
            </c:numRef>
          </c:xVal>
          <c:yVal>
            <c:numRef>
              <c:f>'[(MO dye) Adsorption of Methyl Orange on Delonix Regia Biochar Sulfer_New.xlsx]3- Calcul. parameters'!$G$77:$G$81</c:f>
              <c:numCache>
                <c:formatCode>0.000</c:formatCode>
                <c:ptCount val="5"/>
                <c:pt idx="0">
                  <c:v>47.49</c:v>
                </c:pt>
                <c:pt idx="1">
                  <c:v>67.158000000000001</c:v>
                </c:pt>
                <c:pt idx="2">
                  <c:v>85.597999999999999</c:v>
                </c:pt>
                <c:pt idx="3">
                  <c:v>106.72</c:v>
                </c:pt>
                <c:pt idx="4">
                  <c:v>116.7195</c:v>
                </c:pt>
              </c:numCache>
            </c:numRef>
          </c:yVal>
          <c:smooth val="1"/>
        </c:ser>
        <c:ser>
          <c:idx val="2"/>
          <c:order val="2"/>
          <c:tx>
            <c:v>1.25 g/L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15875">
                <a:solidFill>
                  <a:schemeClr val="tx1"/>
                </a:solidFill>
              </a:ln>
              <a:effectLst/>
            </c:spPr>
          </c:marker>
          <c:xVal>
            <c:numRef>
              <c:f>'[(MO dye) Adsorption of Methyl Orange on Delonix Regia Biochar Sulfer_New.xlsx]3- Calcul. parameters'!$F$82:$F$86</c:f>
              <c:numCache>
                <c:formatCode>0.00</c:formatCode>
                <c:ptCount val="5"/>
                <c:pt idx="0">
                  <c:v>1.54</c:v>
                </c:pt>
                <c:pt idx="1">
                  <c:v>5.48</c:v>
                </c:pt>
                <c:pt idx="2">
                  <c:v>8.61</c:v>
                </c:pt>
                <c:pt idx="3">
                  <c:v>9.41</c:v>
                </c:pt>
                <c:pt idx="4">
                  <c:v>18.54</c:v>
                </c:pt>
              </c:numCache>
            </c:numRef>
          </c:xVal>
          <c:yVal>
            <c:numRef>
              <c:f>'[(MO dye) Adsorption of Methyl Orange on Delonix Regia Biochar Sulfer_New.xlsx]3- Calcul. parameters'!$G$82:$G$86</c:f>
              <c:numCache>
                <c:formatCode>0.000</c:formatCode>
                <c:ptCount val="5"/>
                <c:pt idx="0">
                  <c:v>38.768000000000001</c:v>
                </c:pt>
                <c:pt idx="1">
                  <c:v>55.62</c:v>
                </c:pt>
                <c:pt idx="2">
                  <c:v>73.11</c:v>
                </c:pt>
                <c:pt idx="3">
                  <c:v>92.471000000000004</c:v>
                </c:pt>
                <c:pt idx="4">
                  <c:v>105.17100000000001</c:v>
                </c:pt>
              </c:numCache>
            </c:numRef>
          </c:yVal>
          <c:smooth val="1"/>
        </c:ser>
        <c:ser>
          <c:idx val="3"/>
          <c:order val="3"/>
          <c:tx>
            <c:v>1.50 g/L</c:v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7"/>
            <c:spPr>
              <a:noFill/>
              <a:ln w="15875">
                <a:solidFill>
                  <a:srgbClr val="00B050"/>
                </a:solidFill>
              </a:ln>
              <a:effectLst/>
            </c:spPr>
          </c:marker>
          <c:xVal>
            <c:numRef>
              <c:f>'[(MO dye) Adsorption of Methyl Orange on Delonix Regia Biochar Sulfer_New.xlsx]3- Calcul. parameters'!$F$87:$F$91</c:f>
              <c:numCache>
                <c:formatCode>0.00</c:formatCode>
                <c:ptCount val="5"/>
                <c:pt idx="0">
                  <c:v>1.2</c:v>
                </c:pt>
                <c:pt idx="1">
                  <c:v>4.0199999999999996</c:v>
                </c:pt>
                <c:pt idx="2">
                  <c:v>7.13</c:v>
                </c:pt>
                <c:pt idx="3">
                  <c:v>8.24</c:v>
                </c:pt>
                <c:pt idx="4">
                  <c:v>16.77</c:v>
                </c:pt>
              </c:numCache>
            </c:numRef>
          </c:xVal>
          <c:yVal>
            <c:numRef>
              <c:f>'[(MO dye) Adsorption of Methyl Orange on Delonix Regia Biochar Sulfer_New.xlsx]3- Calcul. parameters'!$G$87:$G$91</c:f>
              <c:numCache>
                <c:formatCode>0.000</c:formatCode>
                <c:ptCount val="5"/>
                <c:pt idx="0">
                  <c:v>32.534999999999997</c:v>
                </c:pt>
                <c:pt idx="1">
                  <c:v>47.319000000000003</c:v>
                </c:pt>
                <c:pt idx="2">
                  <c:v>61.914000000000001</c:v>
                </c:pt>
                <c:pt idx="3">
                  <c:v>77.838999999999999</c:v>
                </c:pt>
                <c:pt idx="4">
                  <c:v>88.820999999999998</c:v>
                </c:pt>
              </c:numCache>
            </c:numRef>
          </c:yVal>
          <c:smooth val="1"/>
        </c:ser>
        <c:ser>
          <c:idx val="4"/>
          <c:order val="4"/>
          <c:tx>
            <c:v>1.75 g/L</c:v>
          </c:tx>
          <c:spPr>
            <a:ln w="15875" cap="rnd">
              <a:solidFill>
                <a:srgbClr val="FF33CC"/>
              </a:solidFill>
              <a:round/>
            </a:ln>
            <a:effectLst/>
          </c:spPr>
          <c:marker>
            <c:symbol val="star"/>
            <c:size val="7"/>
            <c:spPr>
              <a:noFill/>
              <a:ln w="15875">
                <a:solidFill>
                  <a:srgbClr val="FF33CC"/>
                </a:solidFill>
              </a:ln>
              <a:effectLst/>
            </c:spPr>
          </c:marker>
          <c:xVal>
            <c:numRef>
              <c:f>'[(MO dye) Adsorption of Methyl Orange on Delonix Regia Biochar Sulfer_New.xlsx]3- Calcul. parameters'!$F$92:$F$96</c:f>
              <c:numCache>
                <c:formatCode>0.00</c:formatCode>
                <c:ptCount val="5"/>
                <c:pt idx="0">
                  <c:v>1.03</c:v>
                </c:pt>
                <c:pt idx="1">
                  <c:v>3.45</c:v>
                </c:pt>
                <c:pt idx="2">
                  <c:v>6.11</c:v>
                </c:pt>
                <c:pt idx="3">
                  <c:v>7.06</c:v>
                </c:pt>
                <c:pt idx="4">
                  <c:v>14.37</c:v>
                </c:pt>
              </c:numCache>
            </c:numRef>
          </c:xVal>
          <c:yVal>
            <c:numRef>
              <c:f>'[(MO dye) Adsorption of Methyl Orange on Delonix Regia Biochar Sulfer_New.xlsx]3- Calcul. parameters'!$G$92:$G$96</c:f>
              <c:numCache>
                <c:formatCode>0.000</c:formatCode>
                <c:ptCount val="5"/>
                <c:pt idx="0">
                  <c:v>27.984999999999999</c:v>
                </c:pt>
                <c:pt idx="1">
                  <c:v>40.887999999999998</c:v>
                </c:pt>
                <c:pt idx="2">
                  <c:v>53.651000000000003</c:v>
                </c:pt>
                <c:pt idx="3">
                  <c:v>67.391999999999996</c:v>
                </c:pt>
                <c:pt idx="4">
                  <c:v>77.50100000000000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2799040"/>
        <c:axId val="832798648"/>
      </c:scatterChart>
      <c:valAx>
        <c:axId val="832799040"/>
        <c:scaling>
          <c:orientation val="minMax"/>
          <c:max val="7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i="1">
                    <a:solidFill>
                      <a:sysClr val="windowText" lastClr="000000"/>
                    </a:solidFill>
                  </a:rPr>
                  <a:t>C</a:t>
                </a:r>
                <a:r>
                  <a:rPr lang="en-US" b="1" baseline="-25000">
                    <a:solidFill>
                      <a:sysClr val="windowText" lastClr="000000"/>
                    </a:solidFill>
                  </a:rPr>
                  <a:t>e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 (mg/L)</a:t>
                </a:r>
              </a:p>
            </c:rich>
          </c:tx>
          <c:layout>
            <c:manualLayout>
              <c:xMode val="edge"/>
              <c:yMode val="edge"/>
              <c:x val="0.47747313258140034"/>
              <c:y val="0.892811462227699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out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2798648"/>
        <c:crosses val="autoZero"/>
        <c:crossBetween val="midCat"/>
      </c:valAx>
      <c:valAx>
        <c:axId val="832798648"/>
        <c:scaling>
          <c:orientation val="minMax"/>
          <c:max val="120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i="1">
                    <a:solidFill>
                      <a:sysClr val="windowText" lastClr="000000"/>
                    </a:solidFill>
                  </a:rPr>
                  <a:t>q</a:t>
                </a:r>
                <a:r>
                  <a:rPr lang="en-US" b="1" baseline="-25000">
                    <a:solidFill>
                      <a:sysClr val="windowText" lastClr="000000"/>
                    </a:solidFill>
                  </a:rPr>
                  <a:t>e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0"/>
              <c:y val="0.313757597276467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out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2799040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2135081932326028"/>
          <c:y val="0.40351302241066012"/>
          <c:w val="0.20094647797403703"/>
          <c:h val="0.362735228388228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b)</a:t>
            </a:r>
          </a:p>
        </c:rich>
      </c:tx>
      <c:layout>
        <c:manualLayout>
          <c:xMode val="edge"/>
          <c:yMode val="edge"/>
          <c:x val="0.13877527133432646"/>
          <c:y val="5.8355437665782495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692274952117472"/>
          <c:y val="5.8355437665782495E-2"/>
          <c:w val="0.81050968291125769"/>
          <c:h val="0.75382860962008391"/>
        </c:manualLayout>
      </c:layout>
      <c:scatterChart>
        <c:scatterStyle val="smoothMarker"/>
        <c:varyColors val="0"/>
        <c:ser>
          <c:idx val="0"/>
          <c:order val="0"/>
          <c:tx>
            <c:v>0.75 g/L</c:v>
          </c:tx>
          <c:spPr>
            <a:ln w="15875" cap="rnd">
              <a:solidFill>
                <a:srgbClr val="0000CC"/>
              </a:solidFill>
              <a:round/>
            </a:ln>
            <a:effectLst/>
          </c:spPr>
          <c:marker>
            <c:symbol val="diamond"/>
            <c:size val="7"/>
            <c:spPr>
              <a:noFill/>
              <a:ln w="15875">
                <a:solidFill>
                  <a:srgbClr val="0000CC"/>
                </a:solidFill>
              </a:ln>
              <a:effectLst/>
            </c:spPr>
          </c:marker>
          <c:xVal>
            <c:numRef>
              <c:f>'[(MR dye) Adsorption of Methyl Red on Delonix Regia Biochar Sulfer_New.xlsx]3- Calcul. parameters'!$F$72:$F$76</c:f>
              <c:numCache>
                <c:formatCode>0.000</c:formatCode>
                <c:ptCount val="5"/>
                <c:pt idx="0">
                  <c:v>0.89700000000000002</c:v>
                </c:pt>
                <c:pt idx="1">
                  <c:v>1.54</c:v>
                </c:pt>
                <c:pt idx="2">
                  <c:v>2.44</c:v>
                </c:pt>
                <c:pt idx="3">
                  <c:v>3.81</c:v>
                </c:pt>
                <c:pt idx="4">
                  <c:v>6.14</c:v>
                </c:pt>
              </c:numCache>
            </c:numRef>
          </c:xVal>
          <c:yVal>
            <c:numRef>
              <c:f>'[(MR dye) Adsorption of Methyl Red on Delonix Regia Biochar Sulfer_New.xlsx]3- Calcul. parameters'!$G$72:$G$76</c:f>
              <c:numCache>
                <c:formatCode>0.000</c:formatCode>
                <c:ptCount val="5"/>
                <c:pt idx="0">
                  <c:v>64.944000000000003</c:v>
                </c:pt>
                <c:pt idx="1">
                  <c:v>97.947999999999993</c:v>
                </c:pt>
                <c:pt idx="2">
                  <c:v>130.07599999999999</c:v>
                </c:pt>
                <c:pt idx="3">
                  <c:v>161.589</c:v>
                </c:pt>
                <c:pt idx="4">
                  <c:v>191.80789999999999</c:v>
                </c:pt>
              </c:numCache>
            </c:numRef>
          </c:yVal>
          <c:smooth val="1"/>
        </c:ser>
        <c:ser>
          <c:idx val="1"/>
          <c:order val="1"/>
          <c:tx>
            <c:v>1.0 g/L</c:v>
          </c:tx>
          <c:spPr>
            <a:ln w="15875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7"/>
            <c:spPr>
              <a:noFill/>
              <a:ln w="15875">
                <a:solidFill>
                  <a:srgbClr val="FF0000"/>
                </a:solidFill>
              </a:ln>
              <a:effectLst/>
            </c:spPr>
          </c:marker>
          <c:xVal>
            <c:numRef>
              <c:f>'[(MR dye) Adsorption of Methyl Red on Delonix Regia Biochar Sulfer_New.xlsx]3- Calcul. parameters'!$F$77:$F$81</c:f>
              <c:numCache>
                <c:formatCode>0.00</c:formatCode>
                <c:ptCount val="5"/>
                <c:pt idx="0">
                  <c:v>0.32</c:v>
                </c:pt>
                <c:pt idx="1">
                  <c:v>0.63</c:v>
                </c:pt>
                <c:pt idx="2">
                  <c:v>0.94</c:v>
                </c:pt>
                <c:pt idx="3">
                  <c:v>2.37</c:v>
                </c:pt>
                <c:pt idx="4">
                  <c:v>3.94</c:v>
                </c:pt>
              </c:numCache>
            </c:numRef>
          </c:xVal>
          <c:yVal>
            <c:numRef>
              <c:f>'[(MR dye) Adsorption of Methyl Red on Delonix Regia Biochar Sulfer_New.xlsx]3- Calcul. parameters'!$G$77:$G$81</c:f>
              <c:numCache>
                <c:formatCode>0.000</c:formatCode>
                <c:ptCount val="5"/>
                <c:pt idx="0">
                  <c:v>49.79</c:v>
                </c:pt>
                <c:pt idx="1">
                  <c:v>74.370999999999995</c:v>
                </c:pt>
                <c:pt idx="2">
                  <c:v>99.063000000000002</c:v>
                </c:pt>
                <c:pt idx="3">
                  <c:v>122.631</c:v>
                </c:pt>
                <c:pt idx="4">
                  <c:v>146.05799999999999</c:v>
                </c:pt>
              </c:numCache>
            </c:numRef>
          </c:yVal>
          <c:smooth val="1"/>
        </c:ser>
        <c:ser>
          <c:idx val="2"/>
          <c:order val="2"/>
          <c:tx>
            <c:v>1.25 g/L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15875">
                <a:solidFill>
                  <a:schemeClr val="tx1"/>
                </a:solidFill>
              </a:ln>
              <a:effectLst/>
            </c:spPr>
          </c:marker>
          <c:xVal>
            <c:numRef>
              <c:f>'[(MR dye) Adsorption of Methyl Red on Delonix Regia Biochar Sulfer_New.xlsx]3- Calcul. parameters'!$F$82:$F$86</c:f>
              <c:numCache>
                <c:formatCode>0.00</c:formatCode>
                <c:ptCount val="5"/>
                <c:pt idx="0">
                  <c:v>0.28000000000000003</c:v>
                </c:pt>
                <c:pt idx="1">
                  <c:v>0.52</c:v>
                </c:pt>
                <c:pt idx="2">
                  <c:v>0.84</c:v>
                </c:pt>
                <c:pt idx="3">
                  <c:v>1.33</c:v>
                </c:pt>
                <c:pt idx="4">
                  <c:v>3.65</c:v>
                </c:pt>
              </c:numCache>
            </c:numRef>
          </c:xVal>
          <c:yVal>
            <c:numRef>
              <c:f>'[(MR dye) Adsorption of Methyl Red on Delonix Regia Biochar Sulfer_New.xlsx]3- Calcul. parameters'!$G$82:$G$86</c:f>
              <c:numCache>
                <c:formatCode>0.000</c:formatCode>
                <c:ptCount val="5"/>
                <c:pt idx="0">
                  <c:v>39.774999999999999</c:v>
                </c:pt>
                <c:pt idx="1">
                  <c:v>59.582000000000001</c:v>
                </c:pt>
                <c:pt idx="2">
                  <c:v>79.325000000000003</c:v>
                </c:pt>
                <c:pt idx="3">
                  <c:v>98.84</c:v>
                </c:pt>
                <c:pt idx="4">
                  <c:v>117.077</c:v>
                </c:pt>
              </c:numCache>
            </c:numRef>
          </c:yVal>
          <c:smooth val="1"/>
        </c:ser>
        <c:ser>
          <c:idx val="3"/>
          <c:order val="3"/>
          <c:tx>
            <c:v>1.50 g/L</c:v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x"/>
            <c:size val="7"/>
            <c:spPr>
              <a:noFill/>
              <a:ln w="15875">
                <a:solidFill>
                  <a:srgbClr val="00B050"/>
                </a:solidFill>
              </a:ln>
              <a:effectLst/>
            </c:spPr>
          </c:marker>
          <c:xVal>
            <c:numRef>
              <c:f>'[(MR dye) Adsorption of Methyl Red on Delonix Regia Biochar Sulfer_New.xlsx]3- Calcul. parameters'!$F$87:$F$91</c:f>
              <c:numCache>
                <c:formatCode>0.00</c:formatCode>
                <c:ptCount val="5"/>
                <c:pt idx="0">
                  <c:v>0.22</c:v>
                </c:pt>
                <c:pt idx="1">
                  <c:v>0.46200000000000002</c:v>
                </c:pt>
                <c:pt idx="2">
                  <c:v>0.73599999999999999</c:v>
                </c:pt>
                <c:pt idx="3">
                  <c:v>1.07</c:v>
                </c:pt>
                <c:pt idx="4">
                  <c:v>2.34</c:v>
                </c:pt>
              </c:numCache>
            </c:numRef>
          </c:xVal>
          <c:yVal>
            <c:numRef>
              <c:f>'[(MR dye) Adsorption of Methyl Red on Delonix Regia Biochar Sulfer_New.xlsx]3- Calcul. parameters'!$G$87:$G$91</c:f>
              <c:numCache>
                <c:formatCode>0.000</c:formatCode>
                <c:ptCount val="5"/>
                <c:pt idx="0">
                  <c:v>33.186</c:v>
                </c:pt>
                <c:pt idx="1">
                  <c:v>49.692</c:v>
                </c:pt>
                <c:pt idx="2">
                  <c:v>66.176000000000002</c:v>
                </c:pt>
                <c:pt idx="3">
                  <c:v>82.619</c:v>
                </c:pt>
                <c:pt idx="4">
                  <c:v>98.44</c:v>
                </c:pt>
              </c:numCache>
            </c:numRef>
          </c:yVal>
          <c:smooth val="1"/>
        </c:ser>
        <c:ser>
          <c:idx val="4"/>
          <c:order val="4"/>
          <c:tx>
            <c:v>1.75 g/L</c:v>
          </c:tx>
          <c:spPr>
            <a:ln w="15875" cap="rnd">
              <a:solidFill>
                <a:srgbClr val="FF33CC"/>
              </a:solidFill>
              <a:round/>
            </a:ln>
            <a:effectLst/>
          </c:spPr>
          <c:marker>
            <c:symbol val="star"/>
            <c:size val="7"/>
            <c:spPr>
              <a:noFill/>
              <a:ln w="15875">
                <a:solidFill>
                  <a:srgbClr val="FF33CC"/>
                </a:solidFill>
              </a:ln>
              <a:effectLst/>
            </c:spPr>
          </c:marker>
          <c:xVal>
            <c:numRef>
              <c:f>'[(MR dye) Adsorption of Methyl Red on Delonix Regia Biochar Sulfer_New.xlsx]3- Calcul. parameters'!$F$92:$F$96</c:f>
              <c:numCache>
                <c:formatCode>0.00</c:formatCode>
                <c:ptCount val="5"/>
                <c:pt idx="0">
                  <c:v>0.2</c:v>
                </c:pt>
                <c:pt idx="1">
                  <c:v>0.38800000000000001</c:v>
                </c:pt>
                <c:pt idx="2">
                  <c:v>0.57999999999999996</c:v>
                </c:pt>
                <c:pt idx="3">
                  <c:v>0.92</c:v>
                </c:pt>
                <c:pt idx="4">
                  <c:v>1.58</c:v>
                </c:pt>
              </c:numCache>
            </c:numRef>
          </c:xVal>
          <c:yVal>
            <c:numRef>
              <c:f>'[(MR dye) Adsorption of Methyl Red on Delonix Regia Biochar Sulfer_New.xlsx]3- Calcul. parameters'!$G$92:$G$96</c:f>
              <c:numCache>
                <c:formatCode>0.000</c:formatCode>
                <c:ptCount val="5"/>
                <c:pt idx="0">
                  <c:v>28.457000000000001</c:v>
                </c:pt>
                <c:pt idx="1">
                  <c:v>42.634999999999998</c:v>
                </c:pt>
                <c:pt idx="2">
                  <c:v>56.814</c:v>
                </c:pt>
                <c:pt idx="3">
                  <c:v>70.900999999999996</c:v>
                </c:pt>
                <c:pt idx="4">
                  <c:v>84.8119999999999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2798256"/>
        <c:axId val="832800216"/>
      </c:scatterChart>
      <c:valAx>
        <c:axId val="832798256"/>
        <c:scaling>
          <c:orientation val="minMax"/>
          <c:max val="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i="1">
                    <a:solidFill>
                      <a:sysClr val="windowText" lastClr="000000"/>
                    </a:solidFill>
                  </a:rPr>
                  <a:t>C</a:t>
                </a:r>
                <a:r>
                  <a:rPr lang="en-US" b="1" baseline="-25000">
                    <a:solidFill>
                      <a:sysClr val="windowText" lastClr="000000"/>
                    </a:solidFill>
                  </a:rPr>
                  <a:t>e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 (mg/L)</a:t>
                </a:r>
              </a:p>
            </c:rich>
          </c:tx>
          <c:layout>
            <c:manualLayout>
              <c:xMode val="edge"/>
              <c:yMode val="edge"/>
              <c:x val="0.47747313258140034"/>
              <c:y val="0.892811462227699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out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2800216"/>
        <c:crosses val="autoZero"/>
        <c:crossBetween val="midCat"/>
      </c:valAx>
      <c:valAx>
        <c:axId val="832800216"/>
        <c:scaling>
          <c:orientation val="minMax"/>
          <c:max val="200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i="1">
                    <a:solidFill>
                      <a:sysClr val="windowText" lastClr="000000"/>
                    </a:solidFill>
                  </a:rPr>
                  <a:t>q</a:t>
                </a:r>
                <a:r>
                  <a:rPr lang="en-US" b="1" baseline="-25000">
                    <a:solidFill>
                      <a:sysClr val="windowText" lastClr="000000"/>
                    </a:solidFill>
                  </a:rPr>
                  <a:t>e</a:t>
                </a:r>
                <a:r>
                  <a:rPr lang="en-US" b="1">
                    <a:solidFill>
                      <a:sysClr val="windowText" lastClr="000000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0"/>
              <c:y val="0.313757597276467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out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2798256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0445892743136829"/>
          <c:y val="0.39820798262286172"/>
          <c:w val="0.20770323473079377"/>
          <c:h val="0.368040268176027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965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af Nazeer</dc:creator>
  <cp:keywords/>
  <dc:description/>
  <cp:lastModifiedBy>Vigneshwaran R</cp:lastModifiedBy>
  <cp:revision>7</cp:revision>
  <dcterms:created xsi:type="dcterms:W3CDTF">2024-04-01T08:05:00Z</dcterms:created>
  <dcterms:modified xsi:type="dcterms:W3CDTF">2024-05-30T04:24:00Z</dcterms:modified>
</cp:coreProperties>
</file>